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02DC" w:rsidRDefault="007F28FF" w:rsidP="00FC1409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63.55pt;margin-top:-56.7pt;width:595.1pt;height:591.35pt;z-index:251658240">
            <v:textbox>
              <w:txbxContent>
                <w:p w:rsidR="006D6A76" w:rsidRDefault="006D6A76"/>
                <w:p w:rsidR="006D6A76" w:rsidRDefault="00134D4E" w:rsidP="006D6A76">
                  <w:r>
                    <w:t>a)</w:t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proofErr w:type="gramStart"/>
                  <w:r>
                    <w:t>b</w:t>
                  </w:r>
                  <w:proofErr w:type="gramEnd"/>
                  <w:r>
                    <w:t>)</w:t>
                  </w:r>
                </w:p>
                <w:p w:rsidR="006D6A76" w:rsidRDefault="006D6A76"/>
                <w:p w:rsidR="006D6A76" w:rsidRDefault="006D6A76">
                  <w:r w:rsidRPr="006D6A76">
                    <w:rPr>
                      <w:noProof/>
                    </w:rPr>
                    <w:drawing>
                      <wp:inline distT="0" distB="0" distL="0" distR="0">
                        <wp:extent cx="3608962" cy="3225445"/>
                        <wp:effectExtent l="19050" t="0" r="0" b="0"/>
                        <wp:docPr id="5" name="Picture 2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14767" cy="3230633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6D6A76">
                    <w:rPr>
                      <w:noProof/>
                    </w:rPr>
                    <w:drawing>
                      <wp:inline distT="0" distB="0" distL="0" distR="0">
                        <wp:extent cx="3580184" cy="3199726"/>
                        <wp:effectExtent l="19050" t="0" r="1216" b="0"/>
                        <wp:docPr id="6" name="Picture 2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585056" cy="32040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6D6A76" w:rsidRDefault="006D6A76"/>
                <w:p w:rsidR="006D6A76" w:rsidRDefault="00134D4E">
                  <w:r>
                    <w:t>c)</w:t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</w:r>
                  <w:r>
                    <w:tab/>
                    <w:t>d)</w:t>
                  </w:r>
                </w:p>
                <w:p w:rsidR="006D6A76" w:rsidRDefault="006D6A76">
                  <w:r w:rsidRPr="006D6A76">
                    <w:rPr>
                      <w:noProof/>
                    </w:rPr>
                    <w:drawing>
                      <wp:inline distT="0" distB="0" distL="0" distR="0">
                        <wp:extent cx="3609367" cy="3217999"/>
                        <wp:effectExtent l="19050" t="0" r="0" b="0"/>
                        <wp:docPr id="7" name="Picture 2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609425" cy="3218051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 w:rsidRPr="006D6A76">
                    <w:rPr>
                      <w:noProof/>
                    </w:rPr>
                    <w:drawing>
                      <wp:inline distT="0" distB="0" distL="0" distR="0">
                        <wp:extent cx="3579549" cy="3180374"/>
                        <wp:effectExtent l="19050" t="0" r="1851" b="0"/>
                        <wp:docPr id="8" name="Picture 2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3584969" cy="31851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78180B" w:rsidRDefault="0078180B"/>
                <w:p w:rsidR="0078180B" w:rsidRDefault="0078180B"/>
              </w:txbxContent>
            </v:textbox>
          </v:shape>
        </w:pict>
      </w:r>
    </w:p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Pr="004902DC" w:rsidRDefault="004902DC" w:rsidP="004902DC"/>
    <w:p w:rsidR="004902DC" w:rsidRDefault="004902DC" w:rsidP="004902DC"/>
    <w:p w:rsidR="004902DC" w:rsidRPr="004902DC" w:rsidRDefault="004902DC" w:rsidP="004902DC"/>
    <w:p w:rsidR="004902DC" w:rsidRPr="004902DC" w:rsidRDefault="004902DC" w:rsidP="004902DC"/>
    <w:p w:rsidR="006B5669" w:rsidRPr="006B5669" w:rsidRDefault="006B5669" w:rsidP="006B5669">
      <w:pPr>
        <w:spacing w:line="360" w:lineRule="auto"/>
        <w:ind w:left="-1260"/>
        <w:rPr>
          <w:i/>
          <w:sz w:val="18"/>
          <w:szCs w:val="18"/>
        </w:rPr>
      </w:pPr>
      <w:r w:rsidRPr="006B5669">
        <w:rPr>
          <w:i/>
          <w:sz w:val="18"/>
          <w:szCs w:val="18"/>
        </w:rPr>
        <w:t xml:space="preserve">- </w:t>
      </w:r>
      <w:r w:rsidR="004902DC" w:rsidRPr="006B5669">
        <w:rPr>
          <w:i/>
          <w:sz w:val="18"/>
          <w:szCs w:val="18"/>
        </w:rPr>
        <w:t>A.U.cc= Affected vs. unaffected (case-control)</w:t>
      </w:r>
      <w:r w:rsidR="00703648" w:rsidRPr="006B5669">
        <w:rPr>
          <w:i/>
          <w:sz w:val="18"/>
          <w:szCs w:val="18"/>
        </w:rPr>
        <w:t xml:space="preserve">; </w:t>
      </w:r>
      <w:r w:rsidR="00304C59" w:rsidRPr="006B5669">
        <w:rPr>
          <w:i/>
          <w:sz w:val="18"/>
          <w:szCs w:val="18"/>
        </w:rPr>
        <w:t>$C1</w:t>
      </w:r>
      <w:proofErr w:type="gramStart"/>
      <w:r w:rsidR="00304C59" w:rsidRPr="006B5669">
        <w:rPr>
          <w:i/>
          <w:sz w:val="18"/>
          <w:szCs w:val="18"/>
        </w:rPr>
        <w:t>,2,3</w:t>
      </w:r>
      <w:proofErr w:type="gramEnd"/>
      <w:r w:rsidR="00304C59" w:rsidRPr="006B5669">
        <w:rPr>
          <w:i/>
          <w:sz w:val="18"/>
          <w:szCs w:val="18"/>
        </w:rPr>
        <w:t>=MDS components 1,2,3</w:t>
      </w:r>
      <w:r w:rsidR="00703648" w:rsidRPr="006B5669">
        <w:rPr>
          <w:i/>
          <w:sz w:val="18"/>
          <w:szCs w:val="18"/>
        </w:rPr>
        <w:t>; each circle represents an individual.</w:t>
      </w:r>
      <w:r w:rsidRPr="006B5669">
        <w:rPr>
          <w:i/>
          <w:sz w:val="18"/>
          <w:szCs w:val="18"/>
        </w:rPr>
        <w:t xml:space="preserve"> </w:t>
      </w:r>
    </w:p>
    <w:p w:rsidR="006B5669" w:rsidRPr="006B5669" w:rsidRDefault="006B5669" w:rsidP="006B5669">
      <w:pPr>
        <w:spacing w:line="360" w:lineRule="auto"/>
        <w:ind w:left="-1260"/>
        <w:rPr>
          <w:i/>
          <w:sz w:val="18"/>
          <w:szCs w:val="18"/>
        </w:rPr>
      </w:pPr>
      <w:r w:rsidRPr="006B5669">
        <w:rPr>
          <w:i/>
          <w:sz w:val="18"/>
          <w:szCs w:val="18"/>
        </w:rPr>
        <w:t xml:space="preserve">- a) </w:t>
      </w:r>
      <w:proofErr w:type="gramStart"/>
      <w:r w:rsidRPr="006B5669">
        <w:rPr>
          <w:i/>
          <w:sz w:val="18"/>
          <w:szCs w:val="18"/>
        </w:rPr>
        <w:t>and</w:t>
      </w:r>
      <w:proofErr w:type="gramEnd"/>
      <w:r w:rsidRPr="006B5669">
        <w:rPr>
          <w:i/>
          <w:sz w:val="18"/>
          <w:szCs w:val="18"/>
        </w:rPr>
        <w:t xml:space="preserve"> b) both clustering analysis and </w:t>
      </w:r>
      <w:proofErr w:type="spellStart"/>
      <w:r w:rsidRPr="006B5669">
        <w:rPr>
          <w:i/>
          <w:sz w:val="18"/>
          <w:szCs w:val="18"/>
        </w:rPr>
        <w:t>colouring</w:t>
      </w:r>
      <w:proofErr w:type="spellEnd"/>
      <w:r w:rsidRPr="006B5669">
        <w:rPr>
          <w:i/>
          <w:sz w:val="18"/>
          <w:szCs w:val="18"/>
        </w:rPr>
        <w:t xml:space="preserve"> scheme based on empiric genetic data</w:t>
      </w:r>
    </w:p>
    <w:p w:rsidR="00304C59" w:rsidRPr="006B5669" w:rsidRDefault="006B5669" w:rsidP="006B5669">
      <w:pPr>
        <w:spacing w:line="360" w:lineRule="auto"/>
        <w:ind w:left="-1260"/>
        <w:rPr>
          <w:i/>
          <w:sz w:val="18"/>
          <w:szCs w:val="18"/>
        </w:rPr>
      </w:pPr>
      <w:r w:rsidRPr="006B5669">
        <w:rPr>
          <w:i/>
          <w:sz w:val="18"/>
          <w:szCs w:val="18"/>
        </w:rPr>
        <w:t xml:space="preserve">- c) </w:t>
      </w:r>
      <w:proofErr w:type="gramStart"/>
      <w:r w:rsidRPr="006B5669">
        <w:rPr>
          <w:i/>
          <w:sz w:val="18"/>
          <w:szCs w:val="18"/>
        </w:rPr>
        <w:t>and</w:t>
      </w:r>
      <w:proofErr w:type="gramEnd"/>
      <w:r w:rsidRPr="006B5669">
        <w:rPr>
          <w:i/>
          <w:sz w:val="18"/>
          <w:szCs w:val="18"/>
        </w:rPr>
        <w:t xml:space="preserve"> d) clustering analysis based on empiric genetic data and </w:t>
      </w:r>
      <w:proofErr w:type="spellStart"/>
      <w:r w:rsidRPr="006B5669">
        <w:rPr>
          <w:i/>
          <w:sz w:val="18"/>
          <w:szCs w:val="18"/>
        </w:rPr>
        <w:t>colouring</w:t>
      </w:r>
      <w:proofErr w:type="spellEnd"/>
      <w:r w:rsidRPr="006B5669">
        <w:rPr>
          <w:i/>
          <w:sz w:val="18"/>
          <w:szCs w:val="18"/>
        </w:rPr>
        <w:t xml:space="preserve"> scheme based on ethnicity (Green=</w:t>
      </w:r>
      <w:proofErr w:type="spellStart"/>
      <w:r w:rsidRPr="006B5669">
        <w:rPr>
          <w:i/>
          <w:sz w:val="18"/>
          <w:szCs w:val="18"/>
        </w:rPr>
        <w:t>Merhabete</w:t>
      </w:r>
      <w:proofErr w:type="spellEnd"/>
      <w:r w:rsidRPr="006B5669">
        <w:rPr>
          <w:i/>
          <w:sz w:val="18"/>
          <w:szCs w:val="18"/>
        </w:rPr>
        <w:t>; Blue=</w:t>
      </w:r>
      <w:proofErr w:type="spellStart"/>
      <w:r w:rsidRPr="006B5669">
        <w:rPr>
          <w:i/>
          <w:sz w:val="18"/>
          <w:szCs w:val="18"/>
        </w:rPr>
        <w:t>Adigrat</w:t>
      </w:r>
      <w:proofErr w:type="spellEnd"/>
      <w:r w:rsidRPr="006B5669">
        <w:rPr>
          <w:i/>
          <w:sz w:val="18"/>
          <w:szCs w:val="18"/>
        </w:rPr>
        <w:t>; Red=</w:t>
      </w:r>
      <w:proofErr w:type="spellStart"/>
      <w:r w:rsidRPr="006B5669">
        <w:rPr>
          <w:i/>
          <w:sz w:val="18"/>
          <w:szCs w:val="18"/>
        </w:rPr>
        <w:t>Arbaminch</w:t>
      </w:r>
      <w:proofErr w:type="spellEnd"/>
      <w:r w:rsidRPr="006B5669">
        <w:rPr>
          <w:i/>
          <w:sz w:val="18"/>
          <w:szCs w:val="18"/>
        </w:rPr>
        <w:t>)</w:t>
      </w:r>
    </w:p>
    <w:sectPr w:rsidR="00304C59" w:rsidRPr="006B5669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802568"/>
    <w:rsid w:val="000B622A"/>
    <w:rsid w:val="000C2A26"/>
    <w:rsid w:val="00134D4E"/>
    <w:rsid w:val="001846E9"/>
    <w:rsid w:val="001A07EB"/>
    <w:rsid w:val="001E4D0A"/>
    <w:rsid w:val="002D5393"/>
    <w:rsid w:val="002E4801"/>
    <w:rsid w:val="00304C59"/>
    <w:rsid w:val="0031098C"/>
    <w:rsid w:val="003470FE"/>
    <w:rsid w:val="003A51BB"/>
    <w:rsid w:val="00456F06"/>
    <w:rsid w:val="004629DD"/>
    <w:rsid w:val="004902DC"/>
    <w:rsid w:val="004A4ACA"/>
    <w:rsid w:val="00556602"/>
    <w:rsid w:val="006200F7"/>
    <w:rsid w:val="00662A03"/>
    <w:rsid w:val="006B5669"/>
    <w:rsid w:val="006D6A76"/>
    <w:rsid w:val="00703648"/>
    <w:rsid w:val="007272E9"/>
    <w:rsid w:val="007326B0"/>
    <w:rsid w:val="0078180B"/>
    <w:rsid w:val="007F28FF"/>
    <w:rsid w:val="00802568"/>
    <w:rsid w:val="00855697"/>
    <w:rsid w:val="00870983"/>
    <w:rsid w:val="008E257A"/>
    <w:rsid w:val="009E6A29"/>
    <w:rsid w:val="00A54061"/>
    <w:rsid w:val="00A9489B"/>
    <w:rsid w:val="00AB0244"/>
    <w:rsid w:val="00AF64AA"/>
    <w:rsid w:val="00B029BC"/>
    <w:rsid w:val="00B7120A"/>
    <w:rsid w:val="00C15D2B"/>
    <w:rsid w:val="00CC6F00"/>
    <w:rsid w:val="00DF7926"/>
    <w:rsid w:val="00E054DC"/>
    <w:rsid w:val="00E97AD5"/>
    <w:rsid w:val="00ED507B"/>
    <w:rsid w:val="00F45F0F"/>
    <w:rsid w:val="00F5231F"/>
    <w:rsid w:val="00F651C3"/>
    <w:rsid w:val="00FC14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568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semiHidden/>
    <w:unhideWhenUsed/>
    <w:qFormat/>
    <w:rsid w:val="00802568"/>
    <w:pPr>
      <w:spacing w:after="200"/>
      <w:ind w:left="720"/>
      <w:jc w:val="both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5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56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832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331BF78-F61D-4487-BE49-FCB17E317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8</cp:revision>
  <dcterms:created xsi:type="dcterms:W3CDTF">2017-09-15T06:44:00Z</dcterms:created>
  <dcterms:modified xsi:type="dcterms:W3CDTF">2017-09-16T09:37:00Z</dcterms:modified>
</cp:coreProperties>
</file>